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24F2497" w:rsidR="000035D5" w:rsidRDefault="000035D5">
                            <w:r>
                              <w:t xml:space="preserve">Reported on page number: </w:t>
                            </w:r>
                            <w:r w:rsidR="00F8099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24F2497" w:rsidR="000035D5" w:rsidRDefault="000035D5">
                      <w:r>
                        <w:t xml:space="preserve">Reported on page number: </w:t>
                      </w:r>
                      <w:r w:rsidR="00F80991">
                        <w:t>N/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D972839" w:rsidR="000035D5" w:rsidRDefault="000035D5" w:rsidP="000035D5">
                            <w:r>
                              <w:t xml:space="preserve">Reported on page number: </w:t>
                            </w:r>
                            <w:r w:rsidR="00F8099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D972839" w:rsidR="000035D5" w:rsidRDefault="000035D5" w:rsidP="000035D5">
                      <w:r>
                        <w:t xml:space="preserve">Reported on page number: </w:t>
                      </w:r>
                      <w:r w:rsidR="00F8099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43EBD4">
                <wp:simplePos x="0" y="0"/>
                <wp:positionH relativeFrom="margin">
                  <wp:posOffset>0</wp:posOffset>
                </wp:positionH>
                <wp:positionV relativeFrom="paragraph">
                  <wp:posOffset>703580</wp:posOffset>
                </wp:positionV>
                <wp:extent cx="6838950" cy="10953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5375"/>
                        </a:xfrm>
                        <a:prstGeom prst="rect">
                          <a:avLst/>
                        </a:prstGeom>
                        <a:solidFill>
                          <a:srgbClr val="FFFFFF"/>
                        </a:solidFill>
                        <a:ln w="9525">
                          <a:solidFill>
                            <a:srgbClr val="193A65"/>
                          </a:solidFill>
                          <a:miter lim="800000"/>
                          <a:headEnd/>
                          <a:tailEnd/>
                        </a:ln>
                      </wps:spPr>
                      <wps:txbx>
                        <w:txbxContent>
                          <w:p w14:paraId="41AE696F" w14:textId="14689D15" w:rsidR="000035D5" w:rsidRDefault="00C413A7" w:rsidP="000035D5">
                            <w:r>
                              <w:t xml:space="preserve">This study did not involve local collaborators from the studied countries. The reason for this is that our research focused on </w:t>
                            </w:r>
                            <w:r w:rsidR="00E4086B">
                              <w:t>assessing the potential impact on CRS incidence of</w:t>
                            </w:r>
                            <w:r>
                              <w:t xml:space="preserve"> various RCV introduction scenarios based on WHO recommendations.</w:t>
                            </w:r>
                            <w:r w:rsidR="00F80991">
                              <w:t xml:space="preserve"> </w:t>
                            </w:r>
                            <w:r w:rsidR="00E4086B" w:rsidRPr="00E4086B">
                              <w:t>Thus, our methodology relied on something other than direct on-the-ground collaboration with individuals from communities but on existing publicly available data sources and quantitative analysis to address the research objectiv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5.4pt;width:538.5pt;height:86.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" strokecolor="#193a65">
                <v:textbox>
                  <w:txbxContent>
                    <w:p w14:paraId="41AE696F" w14:textId="14689D15" w:rsidR="000035D5" w:rsidRDefault="00C413A7" w:rsidP="000035D5">
                      <w:r>
                        <w:t xml:space="preserve">This study did not involve local collaborators from the studied countries. The reason for this is that our research focused on </w:t>
                      </w:r>
                      <w:r w:rsidR="00E4086B">
                        <w:t>assessing the potential impact on CRS incidence of</w:t>
                      </w:r>
                      <w:r>
                        <w:t xml:space="preserve"> various RCV introduction scenarios based on WHO recommendations.</w:t>
                      </w:r>
                      <w:r w:rsidR="00F80991">
                        <w:t xml:space="preserve"> </w:t>
                      </w:r>
                      <w:r w:rsidR="00E4086B" w:rsidRPr="00E4086B">
                        <w:t>Thus, our methodology relied on something other than direct on-the-ground collaboration with individuals from communities but on existing publicly available data sources and quantitative analysis to address the research objectiv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18E74F1" w:rsidR="000035D5" w:rsidRDefault="00A52F0A" w:rsidP="000035D5">
                            <w:r>
                              <w:t>N/A</w:t>
                            </w:r>
                            <w:r>
                              <w:tab/>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18E74F1" w:rsidR="000035D5" w:rsidRDefault="00A52F0A" w:rsidP="000035D5">
                      <w:r>
                        <w:t>N/A</w:t>
                      </w:r>
                      <w:r>
                        <w:tab/>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5C44410" w:rsidR="000035D5" w:rsidRDefault="00A52F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5C44410" w:rsidR="000035D5" w:rsidRDefault="00A52F0A"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0EACDB9" w:rsidR="000035D5" w:rsidRDefault="00A52F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0EACDB9" w:rsidR="000035D5" w:rsidRDefault="00A52F0A"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D19C374" w:rsidR="000035D5" w:rsidRDefault="00A52F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D19C374" w:rsidR="000035D5" w:rsidRDefault="00A52F0A"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7065FD" w:rsidR="000035D5" w:rsidRDefault="00A52F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87065FD" w:rsidR="000035D5" w:rsidRDefault="00A52F0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154032B" w:rsidR="000035D5" w:rsidRDefault="00A52F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154032B" w:rsidR="000035D5" w:rsidRDefault="00A52F0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3AA8F1D" w:rsidR="000035D5" w:rsidRDefault="00A52F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3AA8F1D" w:rsidR="000035D5" w:rsidRDefault="00A52F0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C771B8E" w:rsidR="000035D5" w:rsidRDefault="00F01176" w:rsidP="000035D5">
                            <w:r>
                              <w:t>N</w:t>
                            </w:r>
                            <w:r w:rsidR="00A52F0A">
                              <w:t>/</w:t>
                            </w:r>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C771B8E" w:rsidR="000035D5" w:rsidRDefault="00F01176" w:rsidP="000035D5">
                      <w:r>
                        <w:t>N</w:t>
                      </w:r>
                      <w:r w:rsidR="00A52F0A">
                        <w:t>/</w:t>
                      </w:r>
                      <w:r>
                        <w:t>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1C8DA8B" w:rsidR="000035D5" w:rsidRDefault="00A52F0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1C8DA8B" w:rsidR="000035D5" w:rsidRDefault="00A52F0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A89915" w14:textId="77777777" w:rsidR="00D258F0" w:rsidRDefault="00D258F0" w:rsidP="00F57A3B">
      <w:r>
        <w:separator/>
      </w:r>
    </w:p>
  </w:endnote>
  <w:endnote w:type="continuationSeparator" w:id="0">
    <w:p w14:paraId="36BCAF37" w14:textId="77777777" w:rsidR="00D258F0" w:rsidRDefault="00D258F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3C5723" w14:textId="77777777" w:rsidR="00D258F0" w:rsidRDefault="00D258F0" w:rsidP="00F57A3B">
      <w:r>
        <w:separator/>
      </w:r>
    </w:p>
  </w:footnote>
  <w:footnote w:type="continuationSeparator" w:id="0">
    <w:p w14:paraId="13DD9769" w14:textId="77777777" w:rsidR="00D258F0" w:rsidRDefault="00D258F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A43F5B"/>
    <w:rsid w:val="00A52F0A"/>
    <w:rsid w:val="00A961CD"/>
    <w:rsid w:val="00AD410C"/>
    <w:rsid w:val="00BD19EC"/>
    <w:rsid w:val="00C413A7"/>
    <w:rsid w:val="00D258F0"/>
    <w:rsid w:val="00E004E6"/>
    <w:rsid w:val="00E4086B"/>
    <w:rsid w:val="00E976A3"/>
    <w:rsid w:val="00F01176"/>
    <w:rsid w:val="00F57A3B"/>
    <w:rsid w:val="00F64ACF"/>
    <w:rsid w:val="00F80991"/>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ebastian Antonio Rodriguez Cartes</cp:lastModifiedBy>
  <cp:revision>8</cp:revision>
  <dcterms:created xsi:type="dcterms:W3CDTF">2023-07-07T07:51:00Z</dcterms:created>
  <dcterms:modified xsi:type="dcterms:W3CDTF">2023-10-30T19:54:00Z</dcterms:modified>
</cp:coreProperties>
</file>